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line="240" w:lineRule="auto"/>
        <w:rPr>
          <w:sz w:val="46"/>
          <w:szCs w:val="46"/>
        </w:rPr>
      </w:pPr>
      <w:bookmarkStart w:colFirst="0" w:colLast="0" w:name="_kd9xopgqk7qq" w:id="0"/>
      <w:bookmarkEnd w:id="0"/>
      <w:r w:rsidDel="00000000" w:rsidR="00000000" w:rsidRPr="00000000">
        <w:rPr>
          <w:sz w:val="46"/>
          <w:szCs w:val="46"/>
          <w:rtl w:val="0"/>
        </w:rPr>
        <w:t xml:space="preserve">Supplementary information for Addressing Data Fragmentation in Biodiversity: A Workflow for integrated Species Distribution Model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ontent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sdt>
      <w:sdtPr>
        <w:id w:val="-524656238"/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6">
          <w:pPr>
            <w:widowControl w:val="0"/>
            <w:tabs>
              <w:tab w:val="right" w:leader="none" w:pos="12000"/>
            </w:tabs>
            <w:spacing w:before="60" w:line="240" w:lineRule="auto"/>
            <w:rPr>
              <w:b w:val="1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r:id="rId6">
            <w:r w:rsidDel="00000000" w:rsidR="00000000" w:rsidRPr="00000000">
              <w:rPr>
                <w:b w:val="1"/>
                <w:rtl w:val="0"/>
              </w:rPr>
              <w:t xml:space="preserve">S1. Choice of environmental covariates</w:t>
              <w:tab/>
              <w:t xml:space="preserve">1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7">
          <w:pPr>
            <w:widowControl w:val="0"/>
            <w:tabs>
              <w:tab w:val="right" w:leader="none" w:pos="12000"/>
            </w:tabs>
            <w:spacing w:before="60" w:line="240" w:lineRule="auto"/>
            <w:rPr>
              <w:b w:val="1"/>
            </w:rPr>
          </w:pPr>
          <w:hyperlink r:id="rId7">
            <w:r w:rsidDel="00000000" w:rsidR="00000000" w:rsidRPr="00000000">
              <w:rPr>
                <w:b w:val="1"/>
                <w:rtl w:val="0"/>
              </w:rPr>
              <w:t xml:space="preserve">S2. Observations per dataset for vascular plants</w:t>
              <w:tab/>
            </w:r>
          </w:hyperlink>
          <w:r w:rsidDel="00000000" w:rsidR="00000000" w:rsidRPr="00000000">
            <w:rPr>
              <w:b w:val="1"/>
              <w:rtl w:val="0"/>
            </w:rPr>
            <w:t xml:space="preserve">6</w:t>
          </w:r>
        </w:p>
        <w:p w:rsidR="00000000" w:rsidDel="00000000" w:rsidP="00000000" w:rsidRDefault="00000000" w:rsidRPr="00000000" w14:paraId="00000008">
          <w:pPr>
            <w:widowControl w:val="0"/>
            <w:tabs>
              <w:tab w:val="right" w:leader="none" w:pos="12000"/>
            </w:tabs>
            <w:spacing w:before="60" w:line="240" w:lineRule="auto"/>
            <w:rPr>
              <w:b w:val="1"/>
            </w:rPr>
          </w:pPr>
          <w:hyperlink r:id="rId8">
            <w:r w:rsidDel="00000000" w:rsidR="00000000" w:rsidRPr="00000000">
              <w:rPr>
                <w:b w:val="1"/>
                <w:rtl w:val="0"/>
              </w:rPr>
              <w:t xml:space="preserve">S3. Field Validation of Modelling Outputs</w:t>
              <w:tab/>
            </w:r>
          </w:hyperlink>
          <w:r w:rsidDel="00000000" w:rsidR="00000000" w:rsidRPr="00000000">
            <w:rPr>
              <w:b w:val="1"/>
              <w:rtl w:val="0"/>
            </w:rPr>
            <w:t xml:space="preserve">9</w:t>
          </w:r>
        </w:p>
        <w:p w:rsidR="00000000" w:rsidDel="00000000" w:rsidP="00000000" w:rsidRDefault="00000000" w:rsidRPr="00000000" w14:paraId="00000009">
          <w:pPr>
            <w:widowControl w:val="0"/>
            <w:tabs>
              <w:tab w:val="right" w:leader="none" w:pos="12000"/>
            </w:tabs>
            <w:spacing w:before="60" w:line="240" w:lineRule="auto"/>
            <w:ind w:left="360" w:firstLine="0"/>
            <w:rPr/>
          </w:pPr>
          <w:hyperlink r:id="rId9">
            <w:r w:rsidDel="00000000" w:rsidR="00000000" w:rsidRPr="00000000">
              <w:rPr>
                <w:rtl w:val="0"/>
              </w:rPr>
              <w:t xml:space="preserve">S3.1 Data collection</w:t>
              <w:tab/>
            </w:r>
          </w:hyperlink>
          <w:r w:rsidDel="00000000" w:rsidR="00000000" w:rsidRPr="00000000">
            <w:rPr>
              <w:rtl w:val="0"/>
            </w:rPr>
            <w:t xml:space="preserve">9</w:t>
          </w:r>
        </w:p>
        <w:p w:rsidR="00000000" w:rsidDel="00000000" w:rsidP="00000000" w:rsidRDefault="00000000" w:rsidRPr="00000000" w14:paraId="0000000A">
          <w:pPr>
            <w:widowControl w:val="0"/>
            <w:tabs>
              <w:tab w:val="right" w:leader="none" w:pos="12000"/>
            </w:tabs>
            <w:spacing w:before="60" w:line="240" w:lineRule="auto"/>
            <w:ind w:left="360" w:firstLine="0"/>
            <w:rPr/>
          </w:pPr>
          <w:hyperlink r:id="rId10">
            <w:r w:rsidDel="00000000" w:rsidR="00000000" w:rsidRPr="00000000">
              <w:rPr>
                <w:rtl w:val="0"/>
              </w:rPr>
              <w:t xml:space="preserve">S3.2 Result comparison</w:t>
              <w:tab/>
            </w:r>
          </w:hyperlink>
          <w:r w:rsidDel="00000000" w:rsidR="00000000" w:rsidRPr="00000000">
            <w:rPr>
              <w:rtl w:val="0"/>
            </w:rPr>
            <w:t xml:space="preserve">10</w:t>
          </w:r>
        </w:p>
        <w:p w:rsidR="00000000" w:rsidDel="00000000" w:rsidP="00000000" w:rsidRDefault="00000000" w:rsidRPr="00000000" w14:paraId="0000000B">
          <w:pPr>
            <w:widowControl w:val="0"/>
            <w:tabs>
              <w:tab w:val="right" w:leader="none" w:pos="12000"/>
            </w:tabs>
            <w:spacing w:before="60" w:line="240" w:lineRule="auto"/>
            <w:rPr>
              <w:b w:val="1"/>
            </w:rPr>
          </w:pPr>
          <w:hyperlink r:id="rId11">
            <w:r w:rsidDel="00000000" w:rsidR="00000000" w:rsidRPr="00000000">
              <w:rPr>
                <w:b w:val="1"/>
                <w:rtl w:val="0"/>
              </w:rPr>
              <w:t xml:space="preserve">References</w:t>
              <w:tab/>
            </w:r>
          </w:hyperlink>
          <w:r w:rsidDel="00000000" w:rsidR="00000000" w:rsidRPr="00000000">
            <w:rPr>
              <w:b w:val="1"/>
              <w:rtl w:val="0"/>
            </w:rPr>
            <w:t xml:space="preserve">11</w:t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Style w:val="Heading2"/>
        <w:rPr/>
      </w:pPr>
      <w:bookmarkStart w:colFirst="0" w:colLast="0" w:name="_1dhr10xqoa8r" w:id="1"/>
      <w:bookmarkEnd w:id="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pStyle w:val="Heading2"/>
        <w:ind w:left="0" w:firstLine="0"/>
        <w:rPr/>
      </w:pPr>
      <w:bookmarkStart w:colFirst="0" w:colLast="0" w:name="_d9499vf47yib" w:id="2"/>
      <w:bookmarkEnd w:id="2"/>
      <w:r w:rsidDel="00000000" w:rsidR="00000000" w:rsidRPr="00000000">
        <w:rPr>
          <w:rtl w:val="0"/>
        </w:rPr>
        <w:t xml:space="preserve">S1. </w:t>
      </w:r>
      <w:r w:rsidDel="00000000" w:rsidR="00000000" w:rsidRPr="00000000">
        <w:rPr>
          <w:rtl w:val="0"/>
        </w:rPr>
        <w:t xml:space="preserve">Choice of environmental covariat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1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05"/>
        <w:gridCol w:w="2595"/>
        <w:gridCol w:w="2040"/>
        <w:gridCol w:w="2595"/>
        <w:tblGridChange w:id="0">
          <w:tblGrid>
            <w:gridCol w:w="1905"/>
            <w:gridCol w:w="2595"/>
            <w:gridCol w:w="2040"/>
            <w:gridCol w:w="2595"/>
          </w:tblGrid>
        </w:tblGridChange>
      </w:tblGrid>
      <w:tr>
        <w:trPr>
          <w:cantSplit w:val="0"/>
          <w:trHeight w:val="420" w:hRule="atLeast"/>
          <w:tblHeader w:val="1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able S1.1: List of environmental covariates considered for use in our integrated Species Distribution Model workflow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vari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our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tai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iginal data format</w:t>
            </w:r>
          </w:p>
        </w:tc>
      </w:tr>
      <w:tr>
        <w:trPr>
          <w:cantSplit w:val="0"/>
          <w:trHeight w:val="2105.8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nd cov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uropean Environment Agency. (2020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ORINE Land Cover 2018 (raster 100 m), Europe, 6-yearly - version 2020_20u1, May 202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 Copernicus Land Monitoring Service.Retrieved [October 16 2024], from </w:t>
            </w:r>
            <w:hyperlink r:id="rId1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doi.org/10.2909/960998c1-1870-4e82-8051-6485205ebbac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 categories aggregated to 12 (see table S1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file, 100m resolution</w:t>
            </w:r>
          </w:p>
        </w:tc>
      </w:tr>
      <w:tr>
        <w:trPr>
          <w:cantSplit w:val="0"/>
          <w:trHeight w:val="2090.8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summer precipi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eorologisk institutt. (2024). Gridded climate normals 1991–2020. Retrieved from https://thredds.met.no/thredds/fileServer/KSS/Gridded_climate_normals_1991-2020/temperature/tm_normal_jja_1991-2020.nc [March 1 2024]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tCDF raster file, 100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summer temper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eorologisk institutt. (2024). Gridded climate normals 1991–2020. Retrieved from https://thredds.met.no/thredds/fileServer/KSS/Gridded_climate_normals_1991-2020/temperature/tm_normal_jja_1991-2020.nc [March 1 202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tCDF raster file, 100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spe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wegian Mapping Authority. (2024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Nasjonal høydemodell: Digital terrengmodell 25833 WC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 Geonorge. Retrieved from</w:t>
            </w:r>
            <w:hyperlink r:id="rId13">
              <w:r w:rsidDel="00000000" w:rsidR="00000000" w:rsidRPr="00000000">
                <w:rPr>
                  <w:sz w:val="16"/>
                  <w:szCs w:val="16"/>
                  <w:rtl w:val="0"/>
                </w:rPr>
                <w:t xml:space="preserve"> </w:t>
              </w:r>
            </w:hyperlink>
            <w:hyperlink r:id="rId1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katalog.geonorge.no/metadata/nasjonal-hoeydemodell-digital-terrengmodell-25833-wcs/0f0a0f38-00c4-4213-a9e5-2d861dc4abb0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[November 19 202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erred from 10m DEM map using the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err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ackage’s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errain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10m resolution</w:t>
            </w:r>
            <w:hyperlink r:id="rId1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thredds.met.no/thredds/fileServer/KSS/Gridded_climate_normals_1991-2020/temperature/tm_normal_jja_1991-2020.nc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o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wegian Mapping Authority. (2024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Nasjonal høydemodell: Digital terrengmodell 25833 WC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 Geonorge. Retrieved from</w:t>
            </w:r>
            <w:hyperlink r:id="rId16">
              <w:r w:rsidDel="00000000" w:rsidR="00000000" w:rsidRPr="00000000">
                <w:rPr>
                  <w:sz w:val="16"/>
                  <w:szCs w:val="16"/>
                  <w:rtl w:val="0"/>
                </w:rPr>
                <w:t xml:space="preserve"> </w:t>
              </w:r>
            </w:hyperlink>
            <w:hyperlink r:id="rId1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katalog.geonorge.no/metadata/nasjonal-hoeydemodell-digital-terrengmodell-25833-wcs/0f0a0f38-00c4-4213-a9e5-2d861dc4abb0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 [November 19 202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ferred from 10m DEM map using the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err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ackage’s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errain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1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mestone cont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ges geologiske undersøkelse. (n.d.). Kalkinnhold i berggrunn. Geonorge. Retrieved from </w:t>
            </w:r>
            <w:hyperlink r:id="rId1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katalog.geonorge.no/metadata/kalkinnhold-i-berggrunn/f5aeef1c-a080-40a9-b509-5e8a2f846928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[February 1 202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sed five main categories for mainland Norwa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100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t primary produ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unning, S. W., Zhao, M., &amp; Myneni, R. B. (2024). MODIS Global Terrestrial Gross and Net Primary Production (GPP and NPP) Dataset (MOD17). NASA Earth Observing System Data and Information System (EOSDIS). Retrieved [February 1 2024], from </w:t>
            </w:r>
            <w:hyperlink r:id="rId1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modis.gsfc.nasa.gov/data/dataprod/mod17.php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verage annual NPP from years 2002 to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25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man population  den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istisk sentralbyrå. (2024). Befolkningstetthet i Norge: Rutenett (1 km x 1 km). Seksjon for befolkningsstatistikk. Retrieved [November 7 2023], from </w:t>
            </w:r>
            <w:hyperlink r:id="rId2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.ssb.no/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ctor point data representing centrepoint of 1000 x 1000m reg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tance to roa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ens kartverk. (2024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N250 Kartdat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[Data set]. Retrieved from</w:t>
            </w:r>
            <w:hyperlink r:id="rId21">
              <w:r w:rsidDel="00000000" w:rsidR="00000000" w:rsidRPr="00000000">
                <w:rPr>
                  <w:sz w:val="16"/>
                  <w:szCs w:val="16"/>
                  <w:rtl w:val="0"/>
                </w:rPr>
                <w:t xml:space="preserve"> </w:t>
              </w:r>
            </w:hyperlink>
            <w:hyperlink r:id="rId2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katalog.geonorge.no/metadata/n250-kartdata/442cae64-b447-478d-b384-545bc1d9ab4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lculated as the distance of every pixel outside the vectors to the nearest point inside them using the distance function in the terra library version 1.7-78 (Hijmans 2023) in R (R Core Team 2023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database raster file, 250m</w:t>
            </w:r>
          </w:p>
        </w:tc>
      </w:tr>
      <w:tr>
        <w:trPr>
          <w:cantSplit w:val="0"/>
          <w:trHeight w:val="592.9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16"/>
                <w:szCs w:val="16"/>
                <w:highlight w:val="white"/>
              </w:rPr>
            </w:pPr>
            <w:r w:rsidDel="00000000" w:rsidR="00000000" w:rsidRPr="00000000">
              <w:rPr>
                <w:sz w:val="16"/>
                <w:szCs w:val="16"/>
                <w:highlight w:val="white"/>
                <w:rtl w:val="0"/>
              </w:rPr>
              <w:t xml:space="preserve">Distance to open wa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rived from: European Environment Agency. (2020). CORINE Land Cover 2018 (raster 100 m), Europe, 6-yearly - version 2020_20u1, May 2020. Copernicus Land Monitoring Service. </w:t>
            </w:r>
            <w:hyperlink r:id="rId2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doi.org/10.2909/960998c1-1870-4e82-8051-6485205ebbac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16"/>
                <w:szCs w:val="16"/>
                <w:highlight w:val="yellow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lculated using the “distance” function of the terra library version 1.7-78 (Hijmans 2023) in R (R Core Team 2023)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10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bitat heterogene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rived from: European Environment Agency. (2020). CORINE Land Cover 2018 (raster 100 m), Europe, 6-yearly - version 2020_20u1, May 2020. Copernicus Land Monitoring Service. Retrieved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6"/>
                <w:szCs w:val="16"/>
              </w:rPr>
            </w:pPr>
            <w:hyperlink r:id="rId2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doi.org/10.2909/960998c1-1870-4e82-8051-6485205ebbac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 [February 29 202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lculated using Shannon diversity index for 5 x 5km window surrounding designated area using the terra library version 1.7-78 (Hijmans 2023) in R (R Core Team 2023)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10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xtreme temperature ev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eorologisk institutt. (2024). Gridded climate normals 1991–2020: Summer temperature (JJA). Retrieved from https://thredds.met.no/thredds/fileServer/KSS/Gridded_climate_normals_1991-2020/temperature/tm_normal_jja_1991-2020.n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tCDF raster file, 100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le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wegian Mapping Authority. (2024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Nasjonal høydemodell: Digital terrengmodell 25833 WC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 Geonorge. Retrieved from</w:t>
            </w:r>
            <w:hyperlink r:id="rId25">
              <w:r w:rsidDel="00000000" w:rsidR="00000000" w:rsidRPr="00000000">
                <w:rPr>
                  <w:sz w:val="16"/>
                  <w:szCs w:val="16"/>
                  <w:rtl w:val="0"/>
                </w:rPr>
                <w:t xml:space="preserve"> </w:t>
              </w:r>
            </w:hyperlink>
            <w:hyperlink r:id="rId2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katalog.geonorge.no/metadata/nasjonal-hoeydemodell-digital-terrengmodell-25833-wcs/0f0a0f38-00c4-4213-a9e5-2d861dc4abb0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[Novemeber 19 202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10m resolution</w:t>
            </w:r>
          </w:p>
        </w:tc>
      </w:tr>
      <w:tr>
        <w:trPr>
          <w:cantSplit w:val="0"/>
          <w:trHeight w:val="746.95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il coarse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ges geologiske undersøkelse. (2024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Løsmasser forenklet kart N100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 Retrieved from </w:t>
            </w:r>
            <w:hyperlink r:id="rId2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katalog.geonorge.no/metadata/loesmasser-forenklet-kart-n1000/fd37fe85-ab6d-4e9e-8ca8-f09fffdba86d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[February 1 202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hapefile raster, 100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ximum NDV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dan, K. (2024). MOD13A2: MODIS Normalized Difference Vegetation Index (NDVI). NASA EOSDIS Land Processes DAAC. Retrieved from </w:t>
            </w:r>
            <w:hyperlink r:id="rId2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lpdaac.usgs.gov/products/mod13a2v006/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 [February 1 202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250m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ding den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tistisk sentralbyrå. (2024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Bygningsmasse i Norge: Rutenett (1 km x 1 km)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 Seksjon for eiendoms-, areal- og primærnæringsstatistikk. Retrieved  from</w:t>
            </w:r>
            <w:hyperlink r:id="rId29">
              <w:r w:rsidDel="00000000" w:rsidR="00000000" w:rsidRPr="00000000">
                <w:rPr>
                  <w:sz w:val="16"/>
                  <w:szCs w:val="16"/>
                  <w:rtl w:val="0"/>
                </w:rPr>
                <w:t xml:space="preserve"> </w:t>
              </w:r>
            </w:hyperlink>
            <w:hyperlink r:id="rId3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kart.ssb.no/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 [November 19 2023]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ctor point data representing centrepoint of 1000 x 1000m reg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uration of snow cov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arger, D. N., Lange, S., Hari, C., Reyer, C. P. O., &amp; Zimmermann, N. E. (2022).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HELSA-W5E5 v1.0: W5E5 v1.0 downscaled with CHELSA v2.0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. ISIMIP. Retrieved from: https://doi.org/10.48364/ISIMIP.836809.3 [January 16 202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OTIFF raster file, 30 arcsec spatial resolu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tance to forest 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yn, A., Potthoff, K. Elevational treeline and forest line dynamics in Norwegian mountain areas – a review. Landscape Ecol 33, Retrieved 1225–1245 (2018). </w:t>
            </w:r>
            <w:hyperlink r:id="rId3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doi.org/10.1007/s10980-018-0670-8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 [February 1 2024]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ster file, 500m resolution</w:t>
            </w:r>
          </w:p>
        </w:tc>
      </w:tr>
    </w:tbl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176.396479851784"/>
        <w:gridCol w:w="3849.115331171839"/>
        <w:tblGridChange w:id="0">
          <w:tblGrid>
            <w:gridCol w:w="5176.396479851784"/>
            <w:gridCol w:w="3849.115331171839"/>
          </w:tblGrid>
        </w:tblGridChange>
      </w:tblGrid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able S1.2: Simplified ecologically relevant categories applied to CORINE data in order to reduce computational time and increase ecological relevance when modelling their effects.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riginal CORINE Categor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erged Catego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inuous urban fabri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scontinuous urban fabri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dustrial or commercial uni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ad and rail networks and associated lan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rt area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irpor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neral extraction sit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ump sit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uction sit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een urban area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ucted green spa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ort and leisure faciliti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ilt up are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-irrigated arable lan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ucted green spa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manently irrigated lan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ucted green spa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ce field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neyard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uit trees and berry plantatio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live grov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stur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ucted green spa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nual crops associated with permanent crop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tructed green spa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lex cultivation patter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nd principally occupied by agriculture with significant areas of natural veget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ro-forestry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oad-leaved fore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oad-leaved fores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iferous fore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iferous fores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xed fore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xed fores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tural grassland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tural grassland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ors and heathlan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ors and heathla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lerophyllous veget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lerophyllous veget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nsitional woodland-shru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nsitional woodland-shru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aches dunes sand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aches dunes sand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re rock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re rock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arsely vegetated area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arsely vegetated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t area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nt area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aciers and perpetual sno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laciers and perpetual sn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land marsh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rsh/bog/f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at bog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rsh/bog/f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t marsh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rsh/bog/f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lin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tidal fla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cours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astal lagoo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tuari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a and ocea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96.94488188976379" w:type="dxa"/>
              <w:left w:w="96.94488188976379" w:type="dxa"/>
              <w:bottom w:w="96.94488188976379" w:type="dxa"/>
              <w:right w:w="96.94488188976379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ter bodies</w:t>
            </w:r>
          </w:p>
        </w:tc>
      </w:tr>
    </w:tbl>
    <w:p w:rsidR="00000000" w:rsidDel="00000000" w:rsidP="00000000" w:rsidRDefault="00000000" w:rsidRPr="00000000" w14:paraId="000000C2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pStyle w:val="Heading2"/>
        <w:rPr/>
      </w:pPr>
      <w:bookmarkStart w:colFirst="0" w:colLast="0" w:name="_samqq2umlt47" w:id="3"/>
      <w:bookmarkEnd w:id="3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pStyle w:val="Heading2"/>
        <w:rPr/>
      </w:pPr>
      <w:bookmarkStart w:colFirst="0" w:colLast="0" w:name="_5942oddi6fej" w:id="4"/>
      <w:bookmarkEnd w:id="4"/>
      <w:r w:rsidDel="00000000" w:rsidR="00000000" w:rsidRPr="00000000">
        <w:rPr>
          <w:rtl w:val="0"/>
        </w:rPr>
        <w:t xml:space="preserve">S2. Observations per dataset for vascular plants</w:t>
      </w:r>
    </w:p>
    <w:tbl>
      <w:tblPr>
        <w:tblStyle w:val="Table3"/>
        <w:tblW w:w="90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20"/>
        <w:gridCol w:w="2040"/>
        <w:gridCol w:w="2430"/>
        <w:tblGridChange w:id="0">
          <w:tblGrid>
            <w:gridCol w:w="4620"/>
            <w:gridCol w:w="2040"/>
            <w:gridCol w:w="24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able S2: Number of observations per dataset for GBIF occurrence download which provided species occurrence data for integrated Species Distribution Modelling Workflow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aset nam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# observation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a  type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ODat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9719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KO strande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tportal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cof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ffects of vegetation clearing on vascular plants in power line clearings southeast Nor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353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tikka.fi observ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sects of the Forest-Tundra Ecotone (ForTun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ord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nitoring data of natural and man-made semi-natural meadows in and around Oslo, Norway 2018-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33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wegian Biodiversity Information Centre - Other datase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wegian Species Observation Serv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32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wegian specimens stored in Herb. Klepsland (pre 20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bservation.org, Nature data from around the Wor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4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data from various smaller projects in Nor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ervåking av semi-naturlig eng (ASO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99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ervåking av åpen grunnlendt kalkmark i Oslofjordområd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25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@ntNet automatically identified occurre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l@ntNet observ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abbetorp - Floristiske registreringer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 Herbarium, Oslo (O) U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 Herbarium, Ui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4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s, Field notes, Agder naturmuseum (KM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803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s, Field notes, Oslo (O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23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s, Museum of Archaeology, University of Stavan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s, Observations, Oslo (O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19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 field notes, NTNU University Muse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66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 herbarium (KMN) U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 herbarium TRH, NTNU University Muse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 herbarium, The Arctic University Museum of Norway (TRO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scular plants in power line clearings and the nearby forest, southeast Nor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299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egetation data with and without experimental warming, alpine Finse 2000, 2004, 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88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sence-abs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aturalist Research-grade Observ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turguc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ccurrence only</w:t>
            </w:r>
          </w:p>
        </w:tc>
      </w:tr>
    </w:tbl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pStyle w:val="Heading2"/>
        <w:rPr/>
      </w:pPr>
      <w:bookmarkStart w:colFirst="0" w:colLast="0" w:name="_hg0bnfleb3e4" w:id="5"/>
      <w:bookmarkEnd w:id="5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pStyle w:val="Heading2"/>
        <w:rPr/>
      </w:pPr>
      <w:bookmarkStart w:colFirst="0" w:colLast="0" w:name="_uyqaj4yi6v4e" w:id="6"/>
      <w:bookmarkEnd w:id="6"/>
      <w:r w:rsidDel="00000000" w:rsidR="00000000" w:rsidRPr="00000000">
        <w:rPr>
          <w:rtl w:val="0"/>
        </w:rPr>
        <w:t xml:space="preserve">S3. Derived products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10275.0" w:type="dxa"/>
        <w:jc w:val="left"/>
        <w:tblInd w:w="-55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75"/>
        <w:tblGridChange w:id="0">
          <w:tblGrid>
            <w:gridCol w:w="102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/>
              <w:drawing>
                <wp:inline distB="114300" distT="114300" distL="114300" distR="114300">
                  <wp:extent cx="6348413" cy="3623029"/>
                  <wp:effectExtent b="0" l="0" r="0" t="0"/>
                  <wp:docPr id="1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3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8413" cy="3623029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rtl w:val="0"/>
              </w:rPr>
              <w:t xml:space="preserve">Figure S1: Comparison of relative species richness for vascular plants in Norway (both all species and threatened species) across different habitat types.</w:t>
            </w:r>
          </w:p>
        </w:tc>
      </w:tr>
    </w:tbl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sectPr>
      <w:headerReference r:id="rId33" w:type="first"/>
      <w:footerReference r:id="rId34" w:type="default"/>
      <w:footerReference r:id="rId35" w:type="first"/>
      <w:pgSz w:h="16834" w:w="11909" w:orient="portrait"/>
      <w:pgMar w:bottom="1440" w:top="1440" w:left="1440" w:right="1440" w:header="720" w:footer="720"/>
      <w:lnNumType w:countBy="1" w:start="0" w:restart="continuous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37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38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39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kart.ssb.no/" TargetMode="External"/><Relationship Id="rId22" Type="http://schemas.openxmlformats.org/officeDocument/2006/relationships/hyperlink" Target="https://kartkatalog.geonorge.no/metadata/n250-kartdata/442cae64-b447-478d-b384-545bc1d9ab48" TargetMode="External"/><Relationship Id="rId21" Type="http://schemas.openxmlformats.org/officeDocument/2006/relationships/hyperlink" Target="https://kartkatalog.geonorge.no/metadata/n250-kartdata/442cae64-b447-478d-b384-545bc1d9ab48" TargetMode="External"/><Relationship Id="rId24" Type="http://schemas.openxmlformats.org/officeDocument/2006/relationships/hyperlink" Target="https://doi.org/10.2909/960998c1-1870-4e82-8051-6485205ebbac" TargetMode="External"/><Relationship Id="rId23" Type="http://schemas.openxmlformats.org/officeDocument/2006/relationships/hyperlink" Target="https://doi.org/10.2909/960998c1-1870-4e82-8051-6485205ebbac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docs.google.com/document/d/1suzkrOQR1LJBDnTMFt8ksq9RoZ3Wh0aX3drSItnb8EY/edit?tab=t.0#heading=h.fopg0jud47jz" TargetMode="External"/><Relationship Id="rId26" Type="http://schemas.openxmlformats.org/officeDocument/2006/relationships/hyperlink" Target="https://kartkatalog.geonorge.no/metadata/nasjonal-hoeydemodell-digital-terrengmodell-25833-wcs/0f0a0f38-00c4-4213-a9e5-2d861dc4abb0" TargetMode="External"/><Relationship Id="rId25" Type="http://schemas.openxmlformats.org/officeDocument/2006/relationships/hyperlink" Target="https://kartkatalog.geonorge.no/metadata/nasjonal-hoeydemodell-digital-terrengmodell-25833-wcs/0f0a0f38-00c4-4213-a9e5-2d861dc4abb0" TargetMode="External"/><Relationship Id="rId28" Type="http://schemas.openxmlformats.org/officeDocument/2006/relationships/hyperlink" Target="https://lpdaac.usgs.gov/products/mod13a2v006/" TargetMode="External"/><Relationship Id="rId27" Type="http://schemas.openxmlformats.org/officeDocument/2006/relationships/hyperlink" Target="https://kartkatalog.geonorge.no/metadata/loesmasser-forenklet-kart-n1000/fd37fe85-ab6d-4e9e-8ca8-f09fffdba86d" TargetMode="External"/><Relationship Id="rId5" Type="http://schemas.openxmlformats.org/officeDocument/2006/relationships/styles" Target="styles.xml"/><Relationship Id="rId6" Type="http://schemas.openxmlformats.org/officeDocument/2006/relationships/hyperlink" Target="https://docs.google.com/document/d/1suzkrOQR1LJBDnTMFt8ksq9RoZ3Wh0aX3drSItnb8EY/edit?tab=t.0#heading=h.d9499vf47yib" TargetMode="External"/><Relationship Id="rId29" Type="http://schemas.openxmlformats.org/officeDocument/2006/relationships/hyperlink" Target="http://www.ssb.no/bygningsmasse" TargetMode="External"/><Relationship Id="rId7" Type="http://schemas.openxmlformats.org/officeDocument/2006/relationships/hyperlink" Target="https://docs.google.com/document/d/1suzkrOQR1LJBDnTMFt8ksq9RoZ3Wh0aX3drSItnb8EY/edit?tab=t.0#heading=h.5942oddi6fej" TargetMode="External"/><Relationship Id="rId8" Type="http://schemas.openxmlformats.org/officeDocument/2006/relationships/hyperlink" Target="https://docs.google.com/document/d/1suzkrOQR1LJBDnTMFt8ksq9RoZ3Wh0aX3drSItnb8EY/edit?tab=t.0#heading=h.9t5m16e3prgo" TargetMode="External"/><Relationship Id="rId31" Type="http://schemas.openxmlformats.org/officeDocument/2006/relationships/hyperlink" Target="https://doi.org/10.1007/s10980-018-0670-8" TargetMode="External"/><Relationship Id="rId30" Type="http://schemas.openxmlformats.org/officeDocument/2006/relationships/hyperlink" Target="https://kart.ssb.no/" TargetMode="External"/><Relationship Id="rId11" Type="http://schemas.openxmlformats.org/officeDocument/2006/relationships/hyperlink" Target="https://docs.google.com/document/d/1suzkrOQR1LJBDnTMFt8ksq9RoZ3Wh0aX3drSItnb8EY/edit?tab=t.0#heading=h.w7wv4rqicmh7" TargetMode="External"/><Relationship Id="rId33" Type="http://schemas.openxmlformats.org/officeDocument/2006/relationships/header" Target="header1.xml"/><Relationship Id="rId10" Type="http://schemas.openxmlformats.org/officeDocument/2006/relationships/hyperlink" Target="https://docs.google.com/document/d/1suzkrOQR1LJBDnTMFt8ksq9RoZ3Wh0aX3drSItnb8EY/edit?tab=t.0#heading=h.4hkcqy5rfv46" TargetMode="External"/><Relationship Id="rId32" Type="http://schemas.openxmlformats.org/officeDocument/2006/relationships/image" Target="media/image1.png"/><Relationship Id="rId13" Type="http://schemas.openxmlformats.org/officeDocument/2006/relationships/hyperlink" Target="https://kartkatalog.geonorge.no/metadata/nasjonal-hoeydemodell-digital-terrengmodell-25833-wcs/0f0a0f38-00c4-4213-a9e5-2d861dc4abb0" TargetMode="External"/><Relationship Id="rId35" Type="http://schemas.openxmlformats.org/officeDocument/2006/relationships/footer" Target="footer1.xml"/><Relationship Id="rId12" Type="http://schemas.openxmlformats.org/officeDocument/2006/relationships/hyperlink" Target="https://doi.org/10.2909/960998c1-1870-4e82-8051-6485205ebbac" TargetMode="External"/><Relationship Id="rId34" Type="http://schemas.openxmlformats.org/officeDocument/2006/relationships/footer" Target="footer2.xml"/><Relationship Id="rId15" Type="http://schemas.openxmlformats.org/officeDocument/2006/relationships/hyperlink" Target="https://thredds.met.no/thredds/fileServer/KSS/Gridded_climate_normals_1991-2020/temperature/tm_normal_jja_1991-2020.nc" TargetMode="External"/><Relationship Id="rId14" Type="http://schemas.openxmlformats.org/officeDocument/2006/relationships/hyperlink" Target="https://kartkatalog.geonorge.no/metadata/nasjonal-hoeydemodell-digital-terrengmodell-25833-wcs/0f0a0f38-00c4-4213-a9e5-2d861dc4abb0" TargetMode="External"/><Relationship Id="rId17" Type="http://schemas.openxmlformats.org/officeDocument/2006/relationships/hyperlink" Target="https://kartkatalog.geonorge.no/metadata/nasjonal-hoeydemodell-digital-terrengmodell-25833-wcs/0f0a0f38-00c4-4213-a9e5-2d861dc4abb0" TargetMode="External"/><Relationship Id="rId16" Type="http://schemas.openxmlformats.org/officeDocument/2006/relationships/hyperlink" Target="https://kartkatalog.geonorge.no/metadata/nasjonal-hoeydemodell-digital-terrengmodell-25833-wcs/0f0a0f38-00c4-4213-a9e5-2d861dc4abb0" TargetMode="External"/><Relationship Id="rId19" Type="http://schemas.openxmlformats.org/officeDocument/2006/relationships/hyperlink" Target="https://modis.gsfc.nasa.gov/data/dataprod/mod17.php" TargetMode="External"/><Relationship Id="rId18" Type="http://schemas.openxmlformats.org/officeDocument/2006/relationships/hyperlink" Target="https://kartkatalog.geonorge.no/metadata/kalkinnhold-i-berggrunn/f5aeef1c-a080-40a9-b509-5e8a2f8469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